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141B" w:rsidRDefault="00B0141B" w:rsidP="00B014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0A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670A0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E670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iv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able Logistic regression analysis for </w:t>
      </w:r>
      <w:r w:rsidRPr="001D457F">
        <w:rPr>
          <w:rFonts w:ascii="Times New Roman" w:hAnsi="Times New Roman" w:cs="Times New Roman"/>
          <w:b/>
          <w:bCs/>
          <w:color w:val="343541"/>
          <w:sz w:val="24"/>
          <w:szCs w:val="24"/>
        </w:rPr>
        <w:t>gestation duration of</w:t>
      </w:r>
      <w:r w:rsidRPr="001D457F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>
        <w:rPr>
          <w:rFonts w:ascii="Times New Roman" w:hAnsi="Times New Roman" w:cs="Times New Roman"/>
          <w:b/>
          <w:bCs/>
          <w:sz w:val="24"/>
          <w:szCs w:val="24"/>
        </w:rPr>
        <w:t>E patients.</w:t>
      </w:r>
    </w:p>
    <w:tbl>
      <w:tblPr>
        <w:tblW w:w="8143" w:type="dxa"/>
        <w:tblLook w:val="04A0" w:firstRow="1" w:lastRow="0" w:firstColumn="1" w:lastColumn="0" w:noHBand="0" w:noVBand="1"/>
      </w:tblPr>
      <w:tblGrid>
        <w:gridCol w:w="3261"/>
        <w:gridCol w:w="2976"/>
        <w:gridCol w:w="1906"/>
      </w:tblGrid>
      <w:tr w:rsidR="00B0141B" w:rsidRPr="00712BE6" w:rsidTr="00D62D2A">
        <w:trPr>
          <w:trHeight w:val="93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712B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 (</w:t>
            </w:r>
            <w:proofErr w:type="gramEnd"/>
            <w:r w:rsidRPr="00712B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linical characteristics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3 (1.027-1.08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vid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9 (1.591-2.63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ipa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ar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4 (1.237-2.21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1 (1.677-2.78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ellary</w:t>
            </w:r>
            <w:proofErr w:type="spellEnd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egnanc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12BE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1 (2.343-4.53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strual regular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 (0.656-1.38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boratory paramet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BC, ×10⁹/L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 (0.950-1.06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, ×10</w:t>
            </w: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12</w:t>
            </w: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 (0.817-1.55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, g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 (0.998-1.00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crit,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1 (0.984-1.08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CV, </w:t>
            </w:r>
            <w:proofErr w:type="spellStart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4 (0.981-1.02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, ×10⁹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 (0.997-1.00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, ×10⁹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9 (0.947-1.07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, ×10⁹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 (0.665-1.18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, ×10⁹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4 (0.596-2.85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C, ×10⁹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3 (0.296-3.81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, ×10⁹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 (0.002-30.20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W,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5 (0.956-1.14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W,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 (0.955-1.09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PV, </w:t>
            </w:r>
            <w:proofErr w:type="spellStart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 (1.089-1.32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cytocrit</w:t>
            </w:r>
            <w:proofErr w:type="spellEnd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9 (0.144-60.83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, 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 (0.679-1.10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 (0.011-2.22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TT, 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 (0.934-1.04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, 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1 (1.560-2.10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ibrinogen, g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 (0.859-1.21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, U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 (0.996-1.00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, U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 (1.004-1.01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, U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 (1.009-1.01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, g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 (0.811-0.88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, U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 (1.011-1.01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A, mg/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 (1.001-1.01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BA, </w:t>
            </w:r>
            <w:proofErr w:type="spellStart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2 (1.003-1.020)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B0141B" w:rsidRPr="00712BE6" w:rsidTr="00D62D2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, mg/L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4 (1.010-1.058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:rsidR="00B0141B" w:rsidRPr="00712BE6" w:rsidRDefault="00B0141B" w:rsidP="00D62D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12B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</w:tbl>
    <w:p w:rsidR="00B0141B" w:rsidRPr="00B0141B" w:rsidRDefault="00B0141B">
      <w:pPr>
        <w:rPr>
          <w:rFonts w:hint="eastAsia"/>
        </w:rPr>
      </w:pPr>
    </w:p>
    <w:sectPr w:rsidR="00B0141B" w:rsidRPr="00B01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012C" w:rsidRDefault="0087012C" w:rsidP="00B0141B">
      <w:r>
        <w:separator/>
      </w:r>
    </w:p>
  </w:endnote>
  <w:endnote w:type="continuationSeparator" w:id="0">
    <w:p w:rsidR="0087012C" w:rsidRDefault="0087012C" w:rsidP="00B01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012C" w:rsidRDefault="0087012C" w:rsidP="00B0141B">
      <w:r>
        <w:separator/>
      </w:r>
    </w:p>
  </w:footnote>
  <w:footnote w:type="continuationSeparator" w:id="0">
    <w:p w:rsidR="0087012C" w:rsidRDefault="0087012C" w:rsidP="00B01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BE6"/>
    <w:rsid w:val="00010E37"/>
    <w:rsid w:val="00050250"/>
    <w:rsid w:val="00712BE6"/>
    <w:rsid w:val="0087012C"/>
    <w:rsid w:val="00B0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3041A"/>
  <w15:chartTrackingRefBased/>
  <w15:docId w15:val="{432044B2-9E50-4FED-8586-2EA19F38F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4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4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3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xia</dc:creator>
  <cp:keywords/>
  <dc:description/>
  <cp:lastModifiedBy>Shijin Yuan</cp:lastModifiedBy>
  <cp:revision>3</cp:revision>
  <dcterms:created xsi:type="dcterms:W3CDTF">2023-05-07T06:12:00Z</dcterms:created>
  <dcterms:modified xsi:type="dcterms:W3CDTF">2023-06-03T07:42:00Z</dcterms:modified>
</cp:coreProperties>
</file>